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BE1F7" w14:textId="77777777" w:rsidR="00DC65C0" w:rsidRDefault="00DC65C0"/>
    <w:p w14:paraId="5351DB9A" w14:textId="77777777" w:rsidR="00DC65C0" w:rsidRDefault="00DC65C0"/>
    <w:p w14:paraId="3740C330" w14:textId="528B66C3" w:rsidR="00B225F2" w:rsidRDefault="006C0AA8">
      <w:r>
        <w:t>Supplementary</w:t>
      </w:r>
      <w:r w:rsidR="00B225F2">
        <w:t xml:space="preserve"> </w:t>
      </w:r>
      <w:r>
        <w:t xml:space="preserve">Table 1: </w:t>
      </w:r>
      <w:r w:rsidR="00B225F2">
        <w:t xml:space="preserve">Antibiotic </w:t>
      </w:r>
      <w:r w:rsidR="0086308D">
        <w:t xml:space="preserve">susceptibility </w:t>
      </w:r>
      <w:r w:rsidR="00B225F2">
        <w:t xml:space="preserve">data for </w:t>
      </w:r>
      <w:r w:rsidR="00B225F2" w:rsidRPr="007E5086">
        <w:rPr>
          <w:i/>
          <w:iCs/>
        </w:rPr>
        <w:t>Enterococcus faecalis</w:t>
      </w:r>
      <w:r w:rsidR="00B225F2">
        <w:t xml:space="preserve"> SHH03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2"/>
        <w:gridCol w:w="1012"/>
        <w:gridCol w:w="1036"/>
        <w:gridCol w:w="1107"/>
      </w:tblGrid>
      <w:tr w:rsidR="005D51D9" w14:paraId="3BA5601A" w14:textId="3326DFDF" w:rsidTr="00431FC3">
        <w:trPr>
          <w:jc w:val="center"/>
        </w:trPr>
        <w:tc>
          <w:tcPr>
            <w:tcW w:w="0" w:type="auto"/>
          </w:tcPr>
          <w:p w14:paraId="738AF1C4" w14:textId="5F6D5EE5" w:rsidR="005D51D9" w:rsidRDefault="005D51D9">
            <w:r>
              <w:t>Antibiotics</w:t>
            </w:r>
          </w:p>
        </w:tc>
        <w:tc>
          <w:tcPr>
            <w:tcW w:w="0" w:type="auto"/>
          </w:tcPr>
          <w:p w14:paraId="3469E8E3" w14:textId="548B6988" w:rsidR="005D51D9" w:rsidRDefault="005D51D9">
            <w:r>
              <w:t>Sensitive</w:t>
            </w:r>
          </w:p>
        </w:tc>
        <w:tc>
          <w:tcPr>
            <w:tcW w:w="0" w:type="auto"/>
          </w:tcPr>
          <w:p w14:paraId="5B3281AB" w14:textId="538992F0" w:rsidR="005D51D9" w:rsidRDefault="005D51D9">
            <w:r>
              <w:t>Resistant</w:t>
            </w:r>
          </w:p>
        </w:tc>
        <w:tc>
          <w:tcPr>
            <w:tcW w:w="0" w:type="auto"/>
          </w:tcPr>
          <w:p w14:paraId="756740E1" w14:textId="112B7938" w:rsidR="005D51D9" w:rsidRDefault="005D51D9">
            <w:r>
              <w:t>MIC value</w:t>
            </w:r>
          </w:p>
        </w:tc>
      </w:tr>
      <w:tr w:rsidR="005D51D9" w14:paraId="133FC127" w14:textId="1530F3E6" w:rsidTr="00431FC3">
        <w:trPr>
          <w:jc w:val="center"/>
        </w:trPr>
        <w:tc>
          <w:tcPr>
            <w:tcW w:w="0" w:type="auto"/>
          </w:tcPr>
          <w:p w14:paraId="52649D43" w14:textId="7F94BC2B" w:rsidR="005D51D9" w:rsidRDefault="005D51D9">
            <w:r>
              <w:t>Ampicillin</w:t>
            </w:r>
          </w:p>
        </w:tc>
        <w:tc>
          <w:tcPr>
            <w:tcW w:w="0" w:type="auto"/>
          </w:tcPr>
          <w:p w14:paraId="78F1E8AE" w14:textId="77777777" w:rsidR="005D51D9" w:rsidRDefault="005D51D9" w:rsidP="007E508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6AB3EAB3" w14:textId="77777777" w:rsidR="005D51D9" w:rsidRDefault="005D51D9"/>
        </w:tc>
        <w:tc>
          <w:tcPr>
            <w:tcW w:w="0" w:type="auto"/>
          </w:tcPr>
          <w:p w14:paraId="12097149" w14:textId="6B1434F4" w:rsidR="005D51D9" w:rsidRDefault="005D51D9" w:rsidP="005D51D9">
            <w:pPr>
              <w:jc w:val="center"/>
            </w:pPr>
            <w:r>
              <w:t>&lt;=2</w:t>
            </w:r>
          </w:p>
        </w:tc>
      </w:tr>
      <w:tr w:rsidR="005D51D9" w14:paraId="2E17A5B3" w14:textId="0F4BAFE0" w:rsidTr="00431FC3">
        <w:trPr>
          <w:jc w:val="center"/>
        </w:trPr>
        <w:tc>
          <w:tcPr>
            <w:tcW w:w="0" w:type="auto"/>
          </w:tcPr>
          <w:p w14:paraId="0FE1ACC5" w14:textId="1F39BA98" w:rsidR="005D51D9" w:rsidRDefault="005D51D9">
            <w:r>
              <w:t>Gentamicin</w:t>
            </w:r>
          </w:p>
        </w:tc>
        <w:tc>
          <w:tcPr>
            <w:tcW w:w="0" w:type="auto"/>
          </w:tcPr>
          <w:p w14:paraId="5FADAC80" w14:textId="77777777" w:rsidR="005D51D9" w:rsidRDefault="005D51D9" w:rsidP="007E508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62BAA9F9" w14:textId="77777777" w:rsidR="005D51D9" w:rsidRDefault="005D51D9"/>
        </w:tc>
        <w:tc>
          <w:tcPr>
            <w:tcW w:w="0" w:type="auto"/>
          </w:tcPr>
          <w:p w14:paraId="65A6DA3F" w14:textId="60FC276E" w:rsidR="005D51D9" w:rsidRDefault="005D51D9" w:rsidP="005D51D9">
            <w:pPr>
              <w:jc w:val="center"/>
            </w:pPr>
            <w:r>
              <w:t>SYN-R</w:t>
            </w:r>
          </w:p>
        </w:tc>
      </w:tr>
      <w:tr w:rsidR="002E4F4E" w14:paraId="20B17242" w14:textId="77777777" w:rsidTr="00431FC3">
        <w:trPr>
          <w:jc w:val="center"/>
        </w:trPr>
        <w:tc>
          <w:tcPr>
            <w:tcW w:w="0" w:type="auto"/>
          </w:tcPr>
          <w:p w14:paraId="2E965E6E" w14:textId="4B5ACDDF" w:rsidR="002E4F4E" w:rsidRDefault="002E4F4E">
            <w:r>
              <w:t>Nitrofurantoin</w:t>
            </w:r>
          </w:p>
        </w:tc>
        <w:tc>
          <w:tcPr>
            <w:tcW w:w="0" w:type="auto"/>
          </w:tcPr>
          <w:p w14:paraId="59B17D26" w14:textId="77777777" w:rsidR="002E4F4E" w:rsidRDefault="002E4F4E" w:rsidP="007E508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091AF6D2" w14:textId="77777777" w:rsidR="002E4F4E" w:rsidRDefault="002E4F4E"/>
        </w:tc>
        <w:tc>
          <w:tcPr>
            <w:tcW w:w="0" w:type="auto"/>
          </w:tcPr>
          <w:p w14:paraId="6A7B8BDC" w14:textId="3388F075" w:rsidR="002E4F4E" w:rsidRDefault="002E4F4E" w:rsidP="005D51D9">
            <w:pPr>
              <w:jc w:val="center"/>
            </w:pPr>
            <w:r>
              <w:t>&lt;=16</w:t>
            </w:r>
          </w:p>
        </w:tc>
      </w:tr>
      <w:tr w:rsidR="005D51D9" w14:paraId="177F9365" w14:textId="4D0F93BA" w:rsidTr="00431FC3">
        <w:trPr>
          <w:jc w:val="center"/>
        </w:trPr>
        <w:tc>
          <w:tcPr>
            <w:tcW w:w="0" w:type="auto"/>
          </w:tcPr>
          <w:p w14:paraId="5C3CA19D" w14:textId="588F278D" w:rsidR="005D51D9" w:rsidRDefault="005D51D9">
            <w:r>
              <w:t>Linezolid</w:t>
            </w:r>
          </w:p>
        </w:tc>
        <w:tc>
          <w:tcPr>
            <w:tcW w:w="0" w:type="auto"/>
          </w:tcPr>
          <w:p w14:paraId="1D10D8DB" w14:textId="77777777" w:rsidR="005D51D9" w:rsidRDefault="005D51D9" w:rsidP="007E508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29936B13" w14:textId="77777777" w:rsidR="005D51D9" w:rsidRDefault="005D51D9"/>
        </w:tc>
        <w:tc>
          <w:tcPr>
            <w:tcW w:w="0" w:type="auto"/>
          </w:tcPr>
          <w:p w14:paraId="69A33589" w14:textId="4481867F" w:rsidR="005D51D9" w:rsidRDefault="005D51D9" w:rsidP="005D51D9">
            <w:pPr>
              <w:jc w:val="center"/>
            </w:pPr>
            <w:r>
              <w:t>2</w:t>
            </w:r>
          </w:p>
        </w:tc>
      </w:tr>
      <w:tr w:rsidR="005D51D9" w14:paraId="536B29D8" w14:textId="3549C959" w:rsidTr="00431FC3">
        <w:trPr>
          <w:jc w:val="center"/>
        </w:trPr>
        <w:tc>
          <w:tcPr>
            <w:tcW w:w="0" w:type="auto"/>
          </w:tcPr>
          <w:p w14:paraId="144634DA" w14:textId="4D7553A9" w:rsidR="005D51D9" w:rsidRDefault="005D51D9">
            <w:r>
              <w:t>Vancomycin</w:t>
            </w:r>
          </w:p>
        </w:tc>
        <w:tc>
          <w:tcPr>
            <w:tcW w:w="0" w:type="auto"/>
          </w:tcPr>
          <w:p w14:paraId="64665AA5" w14:textId="77777777" w:rsidR="005D51D9" w:rsidRDefault="005D51D9" w:rsidP="005D51D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1BB03EEF" w14:textId="77777777" w:rsidR="005D51D9" w:rsidRDefault="005D51D9" w:rsidP="005D51D9">
            <w:pPr>
              <w:pStyle w:val="ListParagraph"/>
            </w:pPr>
          </w:p>
        </w:tc>
        <w:tc>
          <w:tcPr>
            <w:tcW w:w="0" w:type="auto"/>
          </w:tcPr>
          <w:p w14:paraId="6ABE297B" w14:textId="76A60972" w:rsidR="005D51D9" w:rsidRDefault="005D51D9" w:rsidP="005D51D9">
            <w:pPr>
              <w:jc w:val="center"/>
            </w:pPr>
            <w:r>
              <w:t>1</w:t>
            </w:r>
          </w:p>
        </w:tc>
      </w:tr>
      <w:tr w:rsidR="005D51D9" w14:paraId="60EA0ECB" w14:textId="77777777" w:rsidTr="00431FC3">
        <w:trPr>
          <w:jc w:val="center"/>
        </w:trPr>
        <w:tc>
          <w:tcPr>
            <w:tcW w:w="0" w:type="auto"/>
          </w:tcPr>
          <w:p w14:paraId="7A889BAD" w14:textId="7DC9C35A" w:rsidR="005D51D9" w:rsidRDefault="005D51D9">
            <w:r>
              <w:t>Tetracycline</w:t>
            </w:r>
          </w:p>
        </w:tc>
        <w:tc>
          <w:tcPr>
            <w:tcW w:w="0" w:type="auto"/>
          </w:tcPr>
          <w:p w14:paraId="65C93800" w14:textId="77777777" w:rsidR="005D51D9" w:rsidRDefault="005D51D9"/>
        </w:tc>
        <w:tc>
          <w:tcPr>
            <w:tcW w:w="0" w:type="auto"/>
          </w:tcPr>
          <w:p w14:paraId="73765773" w14:textId="77777777" w:rsidR="005D51D9" w:rsidRDefault="005D51D9" w:rsidP="007E508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1E05D5DC" w14:textId="73BD9EF4" w:rsidR="005D51D9" w:rsidRDefault="005D51D9" w:rsidP="005D51D9">
            <w:pPr>
              <w:jc w:val="center"/>
            </w:pPr>
            <w:r>
              <w:t>&gt;=16</w:t>
            </w:r>
          </w:p>
        </w:tc>
      </w:tr>
    </w:tbl>
    <w:p w14:paraId="04F23346" w14:textId="21791D5F" w:rsidR="005D51D9" w:rsidRDefault="005D51D9"/>
    <w:p w14:paraId="0C4E6A3C" w14:textId="374E281C" w:rsidR="005D51D9" w:rsidRDefault="005D51D9">
      <w:r>
        <w:t>*MIC = Minimum Inhibitory Concentrations</w:t>
      </w:r>
    </w:p>
    <w:p w14:paraId="1102B296" w14:textId="4C65895F" w:rsidR="00B225F2" w:rsidRDefault="005D51D9">
      <w:r>
        <w:t>MIC Interpretation Guideline: Global CLSI-based (2019)</w:t>
      </w:r>
    </w:p>
    <w:p w14:paraId="6E53DB20" w14:textId="126CAD08" w:rsidR="005D51D9" w:rsidRDefault="005D51D9">
      <w:r>
        <w:t xml:space="preserve">AES Parameter Set Name: Global </w:t>
      </w:r>
      <w:proofErr w:type="spellStart"/>
      <w:r>
        <w:t>CLSI-based+Natural</w:t>
      </w:r>
      <w:proofErr w:type="spellEnd"/>
      <w:r>
        <w:t xml:space="preserve"> Resistance (2019)</w:t>
      </w:r>
    </w:p>
    <w:p w14:paraId="226D9D6B" w14:textId="77777777" w:rsidR="005D51D9" w:rsidRDefault="005D51D9"/>
    <w:sectPr w:rsidR="005D5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55FC2"/>
    <w:multiLevelType w:val="hybridMultilevel"/>
    <w:tmpl w:val="522E01B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F2"/>
    <w:rsid w:val="000061A2"/>
    <w:rsid w:val="002E4F4E"/>
    <w:rsid w:val="00475474"/>
    <w:rsid w:val="005D51D9"/>
    <w:rsid w:val="006C0AA8"/>
    <w:rsid w:val="007E5086"/>
    <w:rsid w:val="0086308D"/>
    <w:rsid w:val="00B225F2"/>
    <w:rsid w:val="00DC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D23D"/>
  <w15:chartTrackingRefBased/>
  <w15:docId w15:val="{731E67FA-90A3-4DF5-B473-5E5DCA17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5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yiroh Nur</dc:creator>
  <cp:keywords/>
  <dc:description/>
  <cp:lastModifiedBy>Zahir Hoque</cp:lastModifiedBy>
  <cp:revision>2</cp:revision>
  <dcterms:created xsi:type="dcterms:W3CDTF">2022-01-22T06:19:00Z</dcterms:created>
  <dcterms:modified xsi:type="dcterms:W3CDTF">2022-01-22T06:19:00Z</dcterms:modified>
</cp:coreProperties>
</file>